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CE479" w14:textId="77777777" w:rsidR="00C47A99" w:rsidRPr="00D3142B" w:rsidRDefault="00C47A99" w:rsidP="00C47A99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8560"/>
      </w:tblGrid>
      <w:tr w:rsidR="00C47A99" w:rsidRPr="00D3142B" w14:paraId="22F3BA0D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E740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54E4E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  <w:b/>
                <w:bCs/>
              </w:rPr>
              <w:t>Question</w:t>
            </w:r>
          </w:p>
          <w:p w14:paraId="6879C7D2" w14:textId="78858D2B" w:rsidR="00C47A99" w:rsidRPr="00D3142B" w:rsidRDefault="00C47A99" w:rsidP="00C47A9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</w:rPr>
            </w:pPr>
            <w:r w:rsidRPr="00D3142B">
              <w:rPr>
                <w:rFonts w:ascii="Times New Roman" w:hAnsi="Times New Roman" w:cs="Times New Roman"/>
                <w:b/>
                <w:bCs/>
              </w:rPr>
              <w:t>  </w:t>
            </w:r>
            <w:proofErr w:type="spellStart"/>
            <w:r w:rsidRPr="00D3142B">
              <w:rPr>
                <w:rFonts w:ascii="Times New Roman" w:hAnsi="Times New Roman" w:cs="Times New Roman"/>
                <w:b/>
                <w:bCs/>
              </w:rPr>
              <w:t>subquestion</w:t>
            </w:r>
            <w:r w:rsidR="00D3142B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</w:tr>
      <w:tr w:rsidR="00C47A99" w:rsidRPr="00D3142B" w14:paraId="5EF50396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55ABD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6F294" w14:textId="372939A5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You have recently started </w:t>
            </w:r>
            <w:r w:rsidR="00D3142B">
              <w:rPr>
                <w:rFonts w:ascii="Times New Roman" w:hAnsi="Times New Roman" w:cs="Times New Roman"/>
              </w:rPr>
              <w:t xml:space="preserve">to </w:t>
            </w:r>
            <w:r w:rsidRPr="00D3142B">
              <w:rPr>
                <w:rFonts w:ascii="Times New Roman" w:hAnsi="Times New Roman" w:cs="Times New Roman"/>
              </w:rPr>
              <w:t>learn play</w:t>
            </w:r>
            <w:r w:rsidR="00D3142B">
              <w:rPr>
                <w:rFonts w:ascii="Times New Roman" w:hAnsi="Times New Roman" w:cs="Times New Roman"/>
              </w:rPr>
              <w:t>ing</w:t>
            </w:r>
            <w:r w:rsidRPr="00D3142B">
              <w:rPr>
                <w:rFonts w:ascii="Times New Roman" w:hAnsi="Times New Roman" w:cs="Times New Roman"/>
              </w:rPr>
              <w:t xml:space="preserve"> the clarinet. In general, how did you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experience</w:t>
            </w:r>
            <w:r w:rsidRPr="00D3142B">
              <w:rPr>
                <w:rFonts w:ascii="Times New Roman" w:hAnsi="Times New Roman" w:cs="Times New Roman"/>
              </w:rPr>
              <w:t xml:space="preserve"> this so far? Try to describe your new musical experience in detail. </w:t>
            </w:r>
          </w:p>
        </w:tc>
      </w:tr>
      <w:tr w:rsidR="00C47A99" w:rsidRPr="00D3142B" w14:paraId="0C033C5F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779F0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DF455" w14:textId="77777777" w:rsidR="00C47A99" w:rsidRPr="00D3142B" w:rsidRDefault="00C47A99" w:rsidP="00C47A99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What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physical</w:t>
            </w:r>
            <w:r w:rsidRPr="00D3142B">
              <w:rPr>
                <w:rFonts w:ascii="Times New Roman" w:hAnsi="Times New Roman" w:cs="Times New Roman"/>
              </w:rPr>
              <w:t xml:space="preserve"> and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emotional</w:t>
            </w:r>
            <w:r w:rsidRPr="00D3142B">
              <w:rPr>
                <w:rFonts w:ascii="Times New Roman" w:hAnsi="Times New Roman" w:cs="Times New Roman"/>
              </w:rPr>
              <w:t xml:space="preserve"> sensations accompany your experience of learning music?</w:t>
            </w:r>
          </w:p>
        </w:tc>
      </w:tr>
      <w:tr w:rsidR="00C47A99" w:rsidRPr="00D3142B" w14:paraId="406CA8E8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FB3AB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C98F1" w14:textId="42E9D116" w:rsidR="00C47A99" w:rsidRPr="00D3142B" w:rsidRDefault="00C47A99" w:rsidP="00C47A9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What do you think about when play</w:t>
            </w:r>
            <w:r w:rsidR="00D3142B">
              <w:rPr>
                <w:rFonts w:ascii="Times New Roman" w:hAnsi="Times New Roman" w:cs="Times New Roman"/>
              </w:rPr>
              <w:t>ing</w:t>
            </w:r>
            <w:r w:rsidRPr="00D3142B">
              <w:rPr>
                <w:rFonts w:ascii="Times New Roman" w:hAnsi="Times New Roman" w:cs="Times New Roman"/>
              </w:rPr>
              <w:t xml:space="preserve"> the clarinet? </w:t>
            </w:r>
            <w:r w:rsidR="00D3142B">
              <w:rPr>
                <w:rFonts w:ascii="Times New Roman" w:hAnsi="Times New Roman" w:cs="Times New Roman"/>
              </w:rPr>
              <w:t>“</w:t>
            </w:r>
            <w:r w:rsidRPr="00D3142B">
              <w:rPr>
                <w:rFonts w:ascii="Times New Roman" w:hAnsi="Times New Roman" w:cs="Times New Roman"/>
              </w:rPr>
              <w:t>For me, learning the clarinet is</w:t>
            </w:r>
            <w:r w:rsidR="00D3142B">
              <w:rPr>
                <w:rFonts w:ascii="Times New Roman" w:hAnsi="Times New Roman" w:cs="Times New Roman"/>
              </w:rPr>
              <w:t>….”</w:t>
            </w:r>
            <w:r w:rsidRPr="00D3142B">
              <w:rPr>
                <w:rFonts w:ascii="Times New Roman" w:hAnsi="Times New Roman" w:cs="Times New Roman"/>
              </w:rPr>
              <w:t xml:space="preserve"> (please complete the phrase, use only one word)</w:t>
            </w:r>
          </w:p>
          <w:p w14:paraId="665405BA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</w:tr>
      <w:tr w:rsidR="00C47A99" w:rsidRPr="00D3142B" w14:paraId="234C7A2E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89B2F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617D1" w14:textId="77777777" w:rsidR="00C47A99" w:rsidRPr="00D3142B" w:rsidRDefault="00C47A99" w:rsidP="00C47A99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Is there a difference between th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lesson and practicing</w:t>
            </w:r>
            <w:r w:rsidRPr="00D3142B">
              <w:rPr>
                <w:rFonts w:ascii="Times New Roman" w:hAnsi="Times New Roman" w:cs="Times New Roman"/>
              </w:rPr>
              <w:t xml:space="preserve"> at home? Please explain.</w:t>
            </w:r>
          </w:p>
        </w:tc>
      </w:tr>
      <w:tr w:rsidR="00C47A99" w:rsidRPr="00D3142B" w14:paraId="696C5B5C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7F49A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F9323" w14:textId="1F0712D5" w:rsidR="00C47A99" w:rsidRPr="00D3142B" w:rsidRDefault="00C47A99" w:rsidP="00C47A99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Do you feel in control of your</w:t>
            </w:r>
            <w:r w:rsidR="00D3142B">
              <w:rPr>
                <w:rFonts w:ascii="Times New Roman" w:hAnsi="Times New Roman" w:cs="Times New Roman"/>
              </w:rPr>
              <w:t xml:space="preserve">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musical development</w:t>
            </w:r>
            <w:r w:rsidRPr="00D3142B">
              <w:rPr>
                <w:rFonts w:ascii="Times New Roman" w:hAnsi="Times New Roman" w:cs="Times New Roman"/>
              </w:rPr>
              <w:t>?</w:t>
            </w:r>
          </w:p>
        </w:tc>
      </w:tr>
      <w:tr w:rsidR="00C47A99" w:rsidRPr="00D3142B" w14:paraId="3A015797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9DAB8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C02E" w14:textId="5EBF9EB4" w:rsidR="00C47A99" w:rsidRPr="00D3142B" w:rsidRDefault="00C47A99" w:rsidP="00C47A99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How do you </w:t>
            </w:r>
            <w:r w:rsidR="00D3142B">
              <w:rPr>
                <w:rFonts w:ascii="Times New Roman" w:hAnsi="Times New Roman" w:cs="Times New Roman"/>
              </w:rPr>
              <w:t>organise</w:t>
            </w:r>
            <w:r w:rsidRPr="00D3142B">
              <w:rPr>
                <w:rFonts w:ascii="Times New Roman" w:hAnsi="Times New Roman" w:cs="Times New Roman"/>
              </w:rPr>
              <w:t xml:space="preserve"> your</w:t>
            </w:r>
            <w:r w:rsidRPr="00D3142B">
              <w:rPr>
                <w:rFonts w:ascii="Times New Roman" w:hAnsi="Times New Roman" w:cs="Times New Roman"/>
                <w:b/>
                <w:bCs/>
              </w:rPr>
              <w:t xml:space="preserve"> practice</w:t>
            </w:r>
            <w:r w:rsidRPr="00D3142B">
              <w:rPr>
                <w:rFonts w:ascii="Times New Roman" w:hAnsi="Times New Roman" w:cs="Times New Roman"/>
              </w:rPr>
              <w:t xml:space="preserve"> sessions?</w:t>
            </w:r>
          </w:p>
        </w:tc>
      </w:tr>
      <w:tr w:rsidR="00C47A99" w:rsidRPr="00D3142B" w14:paraId="5A46F2EA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9FC24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AEB70" w14:textId="77777777" w:rsidR="00C47A99" w:rsidRPr="00D3142B" w:rsidRDefault="00C47A99" w:rsidP="00C47A99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Do you follow the practice sheets? Or do you rather repeat activities you remember from the lesson?</w:t>
            </w:r>
          </w:p>
        </w:tc>
      </w:tr>
      <w:tr w:rsidR="00C47A99" w:rsidRPr="00D3142B" w14:paraId="25E5A3D9" w14:textId="77777777" w:rsidTr="00C47A99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1E2EE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BC230" w14:textId="77777777" w:rsidR="00C47A99" w:rsidRPr="00D3142B" w:rsidRDefault="00C47A99" w:rsidP="00C47A99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Do you use the information on th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website</w:t>
            </w:r>
            <w:r w:rsidRPr="00D3142B">
              <w:rPr>
                <w:rFonts w:ascii="Times New Roman" w:hAnsi="Times New Roman" w:cs="Times New Roman"/>
              </w:rPr>
              <w:t>?</w:t>
            </w:r>
          </w:p>
        </w:tc>
      </w:tr>
      <w:tr w:rsidR="00C47A99" w:rsidRPr="00D3142B" w14:paraId="715EFD28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B91C6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8AC2" w14:textId="78384A03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Can you tell something about your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relationship</w:t>
            </w:r>
            <w:r w:rsidRPr="00D3142B">
              <w:rPr>
                <w:rFonts w:ascii="Times New Roman" w:hAnsi="Times New Roman" w:cs="Times New Roman"/>
              </w:rPr>
              <w:t xml:space="preserve">, or your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connection</w:t>
            </w:r>
            <w:r w:rsidR="00D3142B">
              <w:rPr>
                <w:rFonts w:ascii="Times New Roman" w:hAnsi="Times New Roman" w:cs="Times New Roman"/>
                <w:b/>
                <w:bCs/>
              </w:rPr>
              <w:t>,</w:t>
            </w:r>
            <w:r w:rsidRPr="00D3142B">
              <w:rPr>
                <w:rFonts w:ascii="Times New Roman" w:hAnsi="Times New Roman" w:cs="Times New Roman"/>
              </w:rPr>
              <w:t xml:space="preserve"> to your instrument?</w:t>
            </w:r>
          </w:p>
        </w:tc>
      </w:tr>
      <w:tr w:rsidR="00C47A99" w:rsidRPr="00D3142B" w14:paraId="75B9EC9E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2C8B6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ADE96" w14:textId="77777777" w:rsidR="00C47A99" w:rsidRPr="00D3142B" w:rsidRDefault="00C47A99" w:rsidP="00C47A99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How do you experience th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physical</w:t>
            </w:r>
            <w:r w:rsidRPr="00D3142B">
              <w:rPr>
                <w:rFonts w:ascii="Times New Roman" w:hAnsi="Times New Roman" w:cs="Times New Roman"/>
              </w:rPr>
              <w:t xml:space="preserve"> connection to your instrument?</w:t>
            </w:r>
          </w:p>
        </w:tc>
      </w:tr>
      <w:tr w:rsidR="00C47A99" w:rsidRPr="00D3142B" w14:paraId="62E61219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75837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028B2" w14:textId="77777777" w:rsidR="00C47A99" w:rsidRPr="00D3142B" w:rsidRDefault="00C47A99" w:rsidP="00C47A99">
            <w:pPr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How do you relat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emotionally</w:t>
            </w:r>
            <w:r w:rsidRPr="00D3142B">
              <w:rPr>
                <w:rFonts w:ascii="Times New Roman" w:hAnsi="Times New Roman" w:cs="Times New Roman"/>
              </w:rPr>
              <w:t xml:space="preserve"> to your instrument?</w:t>
            </w:r>
          </w:p>
        </w:tc>
      </w:tr>
      <w:tr w:rsidR="00C47A99" w:rsidRPr="00D3142B" w14:paraId="1EA255DB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513654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E07E9" w14:textId="77777777" w:rsidR="00C47A99" w:rsidRPr="00D3142B" w:rsidRDefault="00C47A99" w:rsidP="00C47A99">
            <w:pPr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What do you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think</w:t>
            </w:r>
            <w:r w:rsidRPr="00D3142B">
              <w:rPr>
                <w:rFonts w:ascii="Times New Roman" w:hAnsi="Times New Roman" w:cs="Times New Roman"/>
              </w:rPr>
              <w:t xml:space="preserve"> about your instrument? To me, the clarinet is… (see before)</w:t>
            </w:r>
          </w:p>
        </w:tc>
      </w:tr>
      <w:tr w:rsidR="00C47A99" w:rsidRPr="00D3142B" w14:paraId="28FC4A42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46EBA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8A9F1" w14:textId="77777777" w:rsidR="00C47A99" w:rsidRPr="00D3142B" w:rsidRDefault="00C47A99" w:rsidP="00C47A99">
            <w:pPr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Do you have the feeling that you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control</w:t>
            </w:r>
            <w:r w:rsidRPr="00D3142B">
              <w:rPr>
                <w:rFonts w:ascii="Times New Roman" w:hAnsi="Times New Roman" w:cs="Times New Roman"/>
              </w:rPr>
              <w:t xml:space="preserve"> the instrument?</w:t>
            </w:r>
          </w:p>
        </w:tc>
      </w:tr>
      <w:tr w:rsidR="00C47A99" w:rsidRPr="00D3142B" w14:paraId="03915890" w14:textId="77777777" w:rsidTr="00C47A99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9994B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AD1D9" w14:textId="77777777" w:rsidR="00C47A99" w:rsidRPr="00D3142B" w:rsidRDefault="00C47A99" w:rsidP="00C47A99">
            <w:pPr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How do you experience the combination of moving and playing? Does it affect your connection with the instrument?</w:t>
            </w:r>
          </w:p>
        </w:tc>
      </w:tr>
      <w:tr w:rsidR="00C47A99" w:rsidRPr="00D3142B" w14:paraId="7F7262DF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40FC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CF7FC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Do you feel you can be creative when learning</w:t>
            </w:r>
            <w:r w:rsidRPr="00D3142B">
              <w:rPr>
                <w:rFonts w:ascii="Times New Roman" w:hAnsi="Times New Roman" w:cs="Times New Roman"/>
                <w:b/>
                <w:bCs/>
              </w:rPr>
              <w:t xml:space="preserve"> the clarinet</w:t>
            </w:r>
            <w:r w:rsidRPr="00D3142B">
              <w:rPr>
                <w:rFonts w:ascii="Times New Roman" w:hAnsi="Times New Roman" w:cs="Times New Roman"/>
              </w:rPr>
              <w:t>? Please explain</w:t>
            </w:r>
          </w:p>
        </w:tc>
      </w:tr>
      <w:tr w:rsidR="00C47A99" w:rsidRPr="00D3142B" w14:paraId="73D0E9A9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80D88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BF273" w14:textId="16E44038" w:rsidR="00C47A99" w:rsidRPr="00D3142B" w:rsidRDefault="00C47A99" w:rsidP="00C47A99">
            <w:pPr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Are ther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specific moments</w:t>
            </w:r>
            <w:r w:rsidRPr="00D3142B">
              <w:rPr>
                <w:rFonts w:ascii="Times New Roman" w:hAnsi="Times New Roman" w:cs="Times New Roman"/>
              </w:rPr>
              <w:t xml:space="preserve"> where you have the feeling that you are less or</w:t>
            </w:r>
            <w:r w:rsidR="00D3142B">
              <w:rPr>
                <w:rFonts w:ascii="Times New Roman" w:hAnsi="Times New Roman" w:cs="Times New Roman"/>
              </w:rPr>
              <w:t xml:space="preserve"> </w:t>
            </w:r>
            <w:r w:rsidRPr="00D3142B">
              <w:rPr>
                <w:rFonts w:ascii="Times New Roman" w:hAnsi="Times New Roman" w:cs="Times New Roman"/>
              </w:rPr>
              <w:t>more creative?</w:t>
            </w:r>
          </w:p>
        </w:tc>
      </w:tr>
      <w:tr w:rsidR="00C47A99" w:rsidRPr="00D3142B" w14:paraId="33956A3B" w14:textId="77777777" w:rsidTr="00C47A99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0E7F7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FBF94" w14:textId="77777777" w:rsidR="00C47A99" w:rsidRPr="00D3142B" w:rsidRDefault="00C47A99" w:rsidP="00C47A99">
            <w:pPr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Please complete the following sentence: “for me being creative while playing is….”</w:t>
            </w:r>
          </w:p>
        </w:tc>
      </w:tr>
      <w:tr w:rsidR="00C47A99" w:rsidRPr="00D3142B" w14:paraId="24A4D79E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192EA2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E9E1F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How do you experience the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group interaction</w:t>
            </w:r>
            <w:r w:rsidRPr="00D3142B">
              <w:rPr>
                <w:rFonts w:ascii="Times New Roman" w:hAnsi="Times New Roman" w:cs="Times New Roman"/>
              </w:rPr>
              <w:t xml:space="preserve"> during the lesson?</w:t>
            </w:r>
          </w:p>
        </w:tc>
      </w:tr>
      <w:tr w:rsidR="00C47A99" w:rsidRPr="00D3142B" w14:paraId="1B27A09D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07F65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42BF8" w14:textId="77777777" w:rsidR="00C47A99" w:rsidRPr="00D3142B" w:rsidRDefault="00C47A99" w:rsidP="00C47A99">
            <w:pPr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Do you have the feeling that you can participate in the others’ learning? How?</w:t>
            </w:r>
          </w:p>
        </w:tc>
      </w:tr>
      <w:tr w:rsidR="00C47A99" w:rsidRPr="00D3142B" w14:paraId="6DFD6BFB" w14:textId="77777777" w:rsidTr="00C47A99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96081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81AEA" w14:textId="77777777" w:rsidR="00C47A99" w:rsidRPr="00D3142B" w:rsidRDefault="00C47A99" w:rsidP="00C47A99">
            <w:pPr>
              <w:numPr>
                <w:ilvl w:val="0"/>
                <w:numId w:val="20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On </w:t>
            </w:r>
            <w:proofErr w:type="spellStart"/>
            <w:r w:rsidRPr="00D3142B">
              <w:rPr>
                <w:rFonts w:ascii="Times New Roman" w:hAnsi="Times New Roman" w:cs="Times New Roman"/>
              </w:rPr>
              <w:t>flipgrid</w:t>
            </w:r>
            <w:proofErr w:type="spellEnd"/>
            <w:r w:rsidRPr="00D3142B">
              <w:rPr>
                <w:rFonts w:ascii="Times New Roman" w:hAnsi="Times New Roman" w:cs="Times New Roman"/>
              </w:rPr>
              <w:t xml:space="preserve"> there is not yet real interaction between the 4 students. What do you think is the reas</w:t>
            </w:r>
            <w:bookmarkStart w:id="0" w:name="_GoBack"/>
            <w:bookmarkEnd w:id="0"/>
            <w:r w:rsidRPr="00D3142B">
              <w:rPr>
                <w:rFonts w:ascii="Times New Roman" w:hAnsi="Times New Roman" w:cs="Times New Roman"/>
              </w:rPr>
              <w:t>on for that?</w:t>
            </w:r>
          </w:p>
        </w:tc>
      </w:tr>
      <w:tr w:rsidR="00C47A99" w:rsidRPr="00D3142B" w14:paraId="39BBDCCC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46862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5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5362B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What are the aspects of the lessons you consider most </w:t>
            </w:r>
            <w:r w:rsidRPr="00D3142B">
              <w:rPr>
                <w:rFonts w:ascii="Times New Roman" w:hAnsi="Times New Roman" w:cs="Times New Roman"/>
                <w:b/>
                <w:bCs/>
              </w:rPr>
              <w:t>interesting</w:t>
            </w:r>
            <w:r w:rsidRPr="00D3142B">
              <w:rPr>
                <w:rFonts w:ascii="Times New Roman" w:hAnsi="Times New Roman" w:cs="Times New Roman"/>
              </w:rPr>
              <w:t xml:space="preserve"> for learning music? Why?</w:t>
            </w:r>
          </w:p>
        </w:tc>
      </w:tr>
      <w:tr w:rsidR="00C47A99" w:rsidRPr="00D3142B" w14:paraId="0C1E08A4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25B64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91101" w14:textId="4D8052B9" w:rsidR="00C47A99" w:rsidRPr="00D3142B" w:rsidRDefault="00C47A99" w:rsidP="00C47A99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What aspects of the lesson do you think contribute the most to your learning process? </w:t>
            </w:r>
          </w:p>
        </w:tc>
      </w:tr>
      <w:tr w:rsidR="00C47A99" w:rsidRPr="00D3142B" w14:paraId="0E77DABE" w14:textId="77777777" w:rsidTr="00C47A99">
        <w:tc>
          <w:tcPr>
            <w:tcW w:w="0" w:type="auto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E34AC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7940F" w14:textId="781BB4E9" w:rsidR="00C47A99" w:rsidRPr="00D3142B" w:rsidRDefault="00C47A99" w:rsidP="00C47A99">
            <w:pPr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Can you tell </w:t>
            </w:r>
            <w:r w:rsidR="00D3142B">
              <w:rPr>
                <w:rFonts w:ascii="Times New Roman" w:hAnsi="Times New Roman" w:cs="Times New Roman"/>
              </w:rPr>
              <w:t xml:space="preserve">me </w:t>
            </w:r>
            <w:r w:rsidRPr="00D3142B">
              <w:rPr>
                <w:rFonts w:ascii="Times New Roman" w:hAnsi="Times New Roman" w:cs="Times New Roman"/>
              </w:rPr>
              <w:t>something (more) about the use of movement in the lesson and at home?</w:t>
            </w:r>
          </w:p>
        </w:tc>
      </w:tr>
      <w:tr w:rsidR="00C47A99" w:rsidRPr="00D3142B" w14:paraId="2F41B727" w14:textId="77777777" w:rsidTr="00C47A99"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F75F4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CDDB2" w14:textId="4B50111F" w:rsidR="00C47A99" w:rsidRPr="00D3142B" w:rsidRDefault="00C47A99" w:rsidP="00C47A99">
            <w:pPr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 xml:space="preserve">Can you tell </w:t>
            </w:r>
            <w:r w:rsidR="00D3142B">
              <w:rPr>
                <w:rFonts w:ascii="Times New Roman" w:hAnsi="Times New Roman" w:cs="Times New Roman"/>
              </w:rPr>
              <w:t xml:space="preserve">me </w:t>
            </w:r>
            <w:r w:rsidRPr="00D3142B">
              <w:rPr>
                <w:rFonts w:ascii="Times New Roman" w:hAnsi="Times New Roman" w:cs="Times New Roman"/>
              </w:rPr>
              <w:t>something (more) about the use of technology in the lesson and at home?</w:t>
            </w:r>
          </w:p>
        </w:tc>
      </w:tr>
      <w:tr w:rsidR="00C47A99" w:rsidRPr="00D3142B" w14:paraId="10043F39" w14:textId="77777777" w:rsidTr="00C47A9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C2392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D47B1" w14:textId="77777777" w:rsidR="00C47A99" w:rsidRPr="00D3142B" w:rsidRDefault="00C47A99" w:rsidP="00C47A99">
            <w:pPr>
              <w:rPr>
                <w:rFonts w:ascii="Times New Roman" w:hAnsi="Times New Roman" w:cs="Times New Roman"/>
              </w:rPr>
            </w:pPr>
            <w:r w:rsidRPr="00D3142B">
              <w:rPr>
                <w:rFonts w:ascii="Times New Roman" w:hAnsi="Times New Roman" w:cs="Times New Roman"/>
              </w:rPr>
              <w:t>Would you like to add anything else? </w:t>
            </w:r>
          </w:p>
        </w:tc>
      </w:tr>
    </w:tbl>
    <w:p w14:paraId="0DFA3318" w14:textId="77777777" w:rsidR="004F071A" w:rsidRPr="00D3142B" w:rsidRDefault="00D3142B">
      <w:pPr>
        <w:rPr>
          <w:rFonts w:ascii="Times New Roman" w:hAnsi="Times New Roman" w:cs="Times New Roman"/>
        </w:rPr>
      </w:pPr>
    </w:p>
    <w:sectPr w:rsidR="004F071A" w:rsidRPr="00D3142B" w:rsidSect="003E1AAF">
      <w:pgSz w:w="11900" w:h="16840"/>
      <w:pgMar w:top="141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C3484"/>
    <w:multiLevelType w:val="multilevel"/>
    <w:tmpl w:val="F968D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4A2F83"/>
    <w:multiLevelType w:val="multilevel"/>
    <w:tmpl w:val="C8642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DE3704"/>
    <w:multiLevelType w:val="multilevel"/>
    <w:tmpl w:val="B1E8C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247A1D"/>
    <w:multiLevelType w:val="multilevel"/>
    <w:tmpl w:val="0E0A0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CA3891"/>
    <w:multiLevelType w:val="multilevel"/>
    <w:tmpl w:val="A9046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5B29"/>
    <w:multiLevelType w:val="multilevel"/>
    <w:tmpl w:val="F260D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FF7967"/>
    <w:multiLevelType w:val="multilevel"/>
    <w:tmpl w:val="770EE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F30C2D"/>
    <w:multiLevelType w:val="multilevel"/>
    <w:tmpl w:val="ABB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0725B5"/>
    <w:multiLevelType w:val="multilevel"/>
    <w:tmpl w:val="AE9C0678"/>
    <w:lvl w:ilvl="0">
      <w:start w:val="1"/>
      <w:numFmt w:val="decimal"/>
      <w:pStyle w:val="Comment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358F6362"/>
    <w:multiLevelType w:val="hybridMultilevel"/>
    <w:tmpl w:val="FF728264"/>
    <w:lvl w:ilvl="0" w:tplc="FC96B11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A913A7"/>
    <w:multiLevelType w:val="multilevel"/>
    <w:tmpl w:val="24100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BE397B"/>
    <w:multiLevelType w:val="multilevel"/>
    <w:tmpl w:val="CFBE5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5B2B5A"/>
    <w:multiLevelType w:val="multilevel"/>
    <w:tmpl w:val="8FBEE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831AA0"/>
    <w:multiLevelType w:val="multilevel"/>
    <w:tmpl w:val="4BB4C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E40CA1"/>
    <w:multiLevelType w:val="multilevel"/>
    <w:tmpl w:val="5146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9E237B"/>
    <w:multiLevelType w:val="multilevel"/>
    <w:tmpl w:val="AFCE0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3F1FBA"/>
    <w:multiLevelType w:val="multilevel"/>
    <w:tmpl w:val="A8403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3244F1D"/>
    <w:multiLevelType w:val="multilevel"/>
    <w:tmpl w:val="A6602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9D8793B"/>
    <w:multiLevelType w:val="multilevel"/>
    <w:tmpl w:val="32AAE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F601ECC"/>
    <w:multiLevelType w:val="multilevel"/>
    <w:tmpl w:val="54E8C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082504"/>
    <w:multiLevelType w:val="multilevel"/>
    <w:tmpl w:val="8FECE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C1C7F43"/>
    <w:multiLevelType w:val="multilevel"/>
    <w:tmpl w:val="F0105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9"/>
  </w:num>
  <w:num w:numId="3">
    <w:abstractNumId w:val="8"/>
  </w:num>
  <w:num w:numId="4">
    <w:abstractNumId w:val="4"/>
  </w:num>
  <w:num w:numId="5">
    <w:abstractNumId w:val="3"/>
  </w:num>
  <w:num w:numId="6">
    <w:abstractNumId w:val="16"/>
  </w:num>
  <w:num w:numId="7">
    <w:abstractNumId w:val="13"/>
  </w:num>
  <w:num w:numId="8">
    <w:abstractNumId w:val="5"/>
  </w:num>
  <w:num w:numId="9">
    <w:abstractNumId w:val="19"/>
  </w:num>
  <w:num w:numId="10">
    <w:abstractNumId w:val="17"/>
  </w:num>
  <w:num w:numId="11">
    <w:abstractNumId w:val="21"/>
  </w:num>
  <w:num w:numId="12">
    <w:abstractNumId w:val="10"/>
  </w:num>
  <w:num w:numId="13">
    <w:abstractNumId w:val="20"/>
  </w:num>
  <w:num w:numId="14">
    <w:abstractNumId w:val="2"/>
  </w:num>
  <w:num w:numId="15">
    <w:abstractNumId w:val="12"/>
  </w:num>
  <w:num w:numId="16">
    <w:abstractNumId w:val="15"/>
  </w:num>
  <w:num w:numId="17">
    <w:abstractNumId w:val="11"/>
  </w:num>
  <w:num w:numId="18">
    <w:abstractNumId w:val="14"/>
  </w:num>
  <w:num w:numId="19">
    <w:abstractNumId w:val="18"/>
  </w:num>
  <w:num w:numId="20">
    <w:abstractNumId w:val="0"/>
  </w:num>
  <w:num w:numId="21">
    <w:abstractNumId w:val="6"/>
  </w:num>
  <w:num w:numId="22">
    <w:abstractNumId w:val="7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A99"/>
    <w:rsid w:val="001B4455"/>
    <w:rsid w:val="002947D4"/>
    <w:rsid w:val="003E1AAF"/>
    <w:rsid w:val="00635CBF"/>
    <w:rsid w:val="00727FA6"/>
    <w:rsid w:val="0098046F"/>
    <w:rsid w:val="00994449"/>
    <w:rsid w:val="00C47A99"/>
    <w:rsid w:val="00C93C80"/>
    <w:rsid w:val="00D3142B"/>
    <w:rsid w:val="00F515FE"/>
    <w:rsid w:val="00FA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07E9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xtTitle">
    <w:name w:val="InTextTitle"/>
    <w:basedOn w:val="Normal"/>
    <w:next w:val="Normal"/>
    <w:qFormat/>
    <w:rsid w:val="0098046F"/>
    <w:pPr>
      <w:pBdr>
        <w:top w:val="single" w:sz="4" w:space="1" w:color="C00000"/>
        <w:bottom w:val="single" w:sz="4" w:space="1" w:color="C00000"/>
      </w:pBdr>
      <w:shd w:val="clear" w:color="auto" w:fill="FBE4D5" w:themeFill="accent2" w:themeFillTint="33"/>
    </w:pPr>
    <w:rPr>
      <w:rFonts w:ascii="Courier New" w:hAnsi="Courier New" w:cs="Courier New"/>
      <w:sz w:val="16"/>
      <w:szCs w:val="16"/>
      <w:lang w:eastAsia="en-GB"/>
    </w:rPr>
  </w:style>
  <w:style w:type="paragraph" w:customStyle="1" w:styleId="inTextComment">
    <w:name w:val="inTextComment"/>
    <w:basedOn w:val="Normal"/>
    <w:qFormat/>
    <w:rsid w:val="0098046F"/>
    <w:rPr>
      <w:rFonts w:ascii="Courier New" w:hAnsi="Courier New" w:cs="Times New Roman"/>
      <w:color w:val="00B050"/>
      <w:sz w:val="20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F515FE"/>
    <w:rPr>
      <w:rFonts w:ascii="Times New Roman" w:hAnsi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15FE"/>
    <w:rPr>
      <w:rFonts w:ascii="Times New Roman" w:hAnsi="Times New Roman"/>
      <w:sz w:val="20"/>
    </w:rPr>
  </w:style>
  <w:style w:type="paragraph" w:styleId="CommentText">
    <w:name w:val="annotation text"/>
    <w:basedOn w:val="Normal"/>
    <w:link w:val="CommentTextChar"/>
    <w:semiHidden/>
    <w:rsid w:val="00727FA6"/>
    <w:pPr>
      <w:widowControl w:val="0"/>
      <w:numPr>
        <w:numId w:val="3"/>
      </w:num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727FA6"/>
    <w:rPr>
      <w:rFonts w:ascii="Times New Roman" w:eastAsia="Times New Roman" w:hAnsi="Times New Roman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1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Nijs</dc:creator>
  <cp:keywords/>
  <dc:description/>
  <cp:lastModifiedBy>Andrea Schiavio</cp:lastModifiedBy>
  <cp:revision>3</cp:revision>
  <dcterms:created xsi:type="dcterms:W3CDTF">2021-06-22T10:26:00Z</dcterms:created>
  <dcterms:modified xsi:type="dcterms:W3CDTF">2021-07-01T08:42:00Z</dcterms:modified>
</cp:coreProperties>
</file>